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21368" w:type="dxa"/>
        <w:tblLook w:val="04A0" w:firstRow="1" w:lastRow="0" w:firstColumn="1" w:lastColumn="0" w:noHBand="0" w:noVBand="1"/>
      </w:tblPr>
      <w:tblGrid>
        <w:gridCol w:w="3053"/>
        <w:gridCol w:w="18315"/>
      </w:tblGrid>
      <w:tr w:rsidR="00E16FEE" w:rsidRPr="001A798B" w:rsidTr="00FE7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E16FEE" w:rsidRPr="00DB7768" w:rsidRDefault="00E16FEE" w:rsidP="00E16FE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B776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imer Name</w:t>
            </w:r>
          </w:p>
        </w:tc>
        <w:tc>
          <w:tcPr>
            <w:tcW w:w="18315" w:type="dxa"/>
            <w:noWrap/>
            <w:hideMark/>
          </w:tcPr>
          <w:p w:rsidR="00E16FEE" w:rsidRPr="00DB7768" w:rsidRDefault="00E16FEE" w:rsidP="00E16F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B776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quence (</w:t>
            </w:r>
            <w:r w:rsidRPr="00DB7768">
              <w:rPr>
                <w:rFonts w:ascii="Times New Roman" w:hAnsi="Times New Roman" w:cs="Times New Roman"/>
                <w:bCs w:val="0"/>
                <w:sz w:val="24"/>
                <w:szCs w:val="24"/>
              </w:rPr>
              <w:t>5' &gt; 3')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CLE-4A/4D/1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AAGTTTGTACAAAAAAGCAGGCTTC A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AACCATGGCCAAGAACGCAATGCTTTG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A42919">
            <w:pPr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1 For CLE-4A/4B/4C</w:t>
            </w:r>
            <w:r w:rsidR="00A42919" w:rsidRPr="001A798B">
              <w:rPr>
                <w:rFonts w:ascii="Arial" w:hAnsi="Arial" w:cs="Arial"/>
                <w:sz w:val="16"/>
                <w:szCs w:val="16"/>
              </w:rPr>
              <w:t>Δ</w:t>
            </w:r>
            <w:r w:rsidR="00A42919" w:rsidRPr="001A798B">
              <w:rPr>
                <w:rFonts w:ascii="Arial" w:hAnsi="Arial" w:cs="Arial"/>
                <w:bCs w:val="0"/>
                <w:sz w:val="16"/>
                <w:szCs w:val="16"/>
              </w:rPr>
              <w:t>SP</w:t>
            </w: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1A798B" w:rsidRDefault="0056779C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AAGTTTGTACAAAAAAGCAGGCTTC AGAACC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GACGAATAAAAAGGGTGATGAAG</w:t>
            </w:r>
          </w:p>
          <w:p w:rsidR="0056779C" w:rsidRPr="001A798B" w:rsidRDefault="005E1642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AC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CLE-4A to CLE-4D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CACTTTGTACAAGAA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GCTGGGTC TCAGTGATGTATTGGGTC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CLE-4B/4C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AAGTTTGTACAAAAAAGCAGGCTTC AGAACCATGGCCAC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AACACAATGCTTTG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A42919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1 for CLE-1</w:t>
            </w:r>
            <w:r w:rsidR="00A42919" w:rsidRPr="001A798B">
              <w:rPr>
                <w:rFonts w:ascii="Arial" w:hAnsi="Arial" w:cs="Arial"/>
                <w:sz w:val="16"/>
                <w:szCs w:val="16"/>
              </w:rPr>
              <w:t>Δ</w:t>
            </w:r>
            <w:r w:rsidR="00A42919" w:rsidRPr="001A798B">
              <w:rPr>
                <w:rFonts w:ascii="Arial" w:hAnsi="Arial" w:cs="Arial"/>
                <w:bCs w:val="0"/>
                <w:sz w:val="16"/>
                <w:szCs w:val="16"/>
              </w:rPr>
              <w:t>SP</w:t>
            </w: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1A798B" w:rsidRDefault="0056779C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AAGTTTGTACAAAAAAGCAGGCTTC AGAACC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GACAAATGAAAAGGATGATAAAG</w:t>
            </w:r>
          </w:p>
          <w:p w:rsidR="0056779C" w:rsidRPr="001A798B" w:rsidRDefault="005E1642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AG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CLE-1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CACTTTGTACAAGAA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GCTGGGTC TCAGCGATGTTGTCGGTC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eng-1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AAGTTTGTACAAAAAAGCAGGCTT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C AGAACCATGAGTCGACTCCAGTCTCT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eng-1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CACTTTGTACAAGAAAGCTGG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TC TTAGCCCGAACATGCCGTTGTTGA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eng-2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AAGTTTGTACAAAAAAGCAGGCTT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C AGAACCATGTGTCGTCTCCAGTTCCT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eng-2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CACTTTGTACAAGAAA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CTGGGTC TTAGCCTGATTTGGACTTG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eng-3/4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CACTTTGTACAAGAAAG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CTGGGTC TCAACCGCGGCAACTTACTC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EXPB1/EXP1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AAGTTTGTACAAAAAAGCAGGCTTC AGA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CCATGAGCTCCTCTGAAGCAATTCTGT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A42919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1 for EXPB1/EXP1</w:t>
            </w:r>
            <w:r w:rsidR="00A42919" w:rsidRPr="001A798B">
              <w:rPr>
                <w:rFonts w:ascii="Arial" w:hAnsi="Arial" w:cs="Arial"/>
                <w:sz w:val="16"/>
                <w:szCs w:val="16"/>
              </w:rPr>
              <w:t>Δ</w:t>
            </w:r>
            <w:r w:rsidR="00A42919" w:rsidRPr="001A798B">
              <w:rPr>
                <w:rFonts w:ascii="Arial" w:hAnsi="Arial" w:cs="Arial"/>
                <w:bCs w:val="0"/>
                <w:sz w:val="16"/>
                <w:szCs w:val="16"/>
              </w:rPr>
              <w:t>SP</w:t>
            </w: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AAGTTTGTACAAAAAAGCAGGCTTC AGAA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CCATGCAAATCGTTTTGGCCAGTGTTAC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A42919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EXPB1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CACTTTGTACAAGAA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GCTGGGTC GCATTTCAAATAGGTGAG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EXP1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CACTTTGTACAAGAA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GCTGGGTC TCAAATAGGTGAGCGTAG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EXPB2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AAGTTTGTACAAAAAAGCAGGCTTC AGA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CCATGAGCTGCTCCCAATTAATTCTGT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A42919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1 for EXPB2</w:t>
            </w:r>
            <w:r w:rsidR="00A42919" w:rsidRPr="001A798B">
              <w:rPr>
                <w:rFonts w:ascii="Arial" w:hAnsi="Arial" w:cs="Arial"/>
                <w:sz w:val="16"/>
                <w:szCs w:val="16"/>
              </w:rPr>
              <w:t>Δ</w:t>
            </w:r>
            <w:r w:rsidR="00A42919" w:rsidRPr="001A798B">
              <w:rPr>
                <w:rFonts w:ascii="Arial" w:hAnsi="Arial" w:cs="Arial"/>
                <w:bCs w:val="0"/>
                <w:sz w:val="16"/>
                <w:szCs w:val="16"/>
              </w:rPr>
              <w:t>SP</w:t>
            </w: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GAACCATGTGCATGGGCTGTCTGTCGA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EXPB2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CACTTTGTACAAGA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AGCTGGGTC TCAGCAAGCTTTGATGC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VAP1/2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E16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AAGTTTGTACAAAAAAGCAGGCTTC AG</w:t>
            </w:r>
            <w:r w:rsidR="005E1642"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ACCATGGCATTTGCCCCAACAATTTCT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VAP1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TACCCAATGCATGGTAGTTG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val="fr-CA"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val="fr-CA" w:eastAsia="en-CA"/>
              </w:rPr>
              <w:t xml:space="preserve">attB1 for pel1 </w:t>
            </w:r>
          </w:p>
        </w:tc>
        <w:tc>
          <w:tcPr>
            <w:tcW w:w="18315" w:type="dxa"/>
            <w:noWrap/>
            <w:hideMark/>
          </w:tcPr>
          <w:p w:rsid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AAGTTTGTACAAAAAAGCAGGCTTC AGAACCATGCTTTTTGTTATCATTTCAATAGTTT</w:t>
            </w:r>
          </w:p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TTGCC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pel1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TAGTTGACAATTTTAATAGC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val="fr-CA"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val="fr-CA" w:eastAsia="en-CA"/>
              </w:rPr>
              <w:t xml:space="preserve">attB1 for pel2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CTGCACCATTTATTC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pel2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CACTCACAATCACTGATCAG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val="fr-CA"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</w:t>
            </w:r>
            <w:proofErr w:type="spellStart"/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metalP</w:t>
            </w:r>
            <w:proofErr w:type="spellEnd"/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CATTACGCCAAATTATTTTTT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2 rev </w:t>
            </w:r>
            <w:proofErr w:type="spellStart"/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metalP</w:t>
            </w:r>
            <w:proofErr w:type="spellEnd"/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TATTTACCCAAATGGGGCTGT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E9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CATCTTTGCGTTTATT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E9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TACTCGCAGTTTATCAC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ams1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CAATTTTCTTTCATTATTCTGT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473B0">
            <w:pPr>
              <w:rPr>
                <w:rFonts w:ascii="Arial" w:eastAsia="Times New Roman" w:hAnsi="Arial" w:cs="Arial"/>
                <w:sz w:val="16"/>
                <w:szCs w:val="16"/>
                <w:lang w:val="fr-CA"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1 for ams1</w:t>
            </w:r>
            <w:r w:rsidR="002473B0" w:rsidRPr="001A798B">
              <w:rPr>
                <w:rFonts w:ascii="Arial" w:hAnsi="Arial" w:cs="Arial"/>
                <w:sz w:val="16"/>
                <w:szCs w:val="16"/>
              </w:rPr>
              <w:t>Δ</w:t>
            </w:r>
            <w:r w:rsidR="002473B0" w:rsidRPr="001A798B">
              <w:rPr>
                <w:rFonts w:ascii="Arial" w:hAnsi="Arial" w:cs="Arial"/>
                <w:bCs w:val="0"/>
                <w:sz w:val="16"/>
                <w:szCs w:val="16"/>
              </w:rPr>
              <w:t>SP</w:t>
            </w: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TTGCCCCGCCTCAATGAACT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ams1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CAGACATCCAACACATC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GPX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ATTTCATTTTTGCTGATTC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GPX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TACGATTTTTTCACTTCTC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473B0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1 for sxp1</w:t>
            </w:r>
            <w:r w:rsidR="002473B0" w:rsidRPr="001A79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CAAATTCTATTTTCATCAAC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473B0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1 for sxp1</w:t>
            </w:r>
            <w:r w:rsidR="002473B0" w:rsidRPr="001A798B">
              <w:rPr>
                <w:rFonts w:ascii="Arial" w:hAnsi="Arial" w:cs="Arial"/>
                <w:sz w:val="16"/>
                <w:szCs w:val="16"/>
              </w:rPr>
              <w:t>Δ</w:t>
            </w:r>
            <w:r w:rsidR="002473B0" w:rsidRPr="001A798B">
              <w:rPr>
                <w:rFonts w:ascii="Arial" w:hAnsi="Arial" w:cs="Arial"/>
                <w:bCs w:val="0"/>
                <w:sz w:val="16"/>
                <w:szCs w:val="16"/>
              </w:rPr>
              <w:t>SP</w:t>
            </w: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CAATTTTCCATACAATGCGT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sxp1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TAATTTGGTTTATCCATG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F65D6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A42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AAGTTTGTACAAAAAAGCAGGCTTC AGAACCATGAATGCTTTTATTATTTTTGTC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A42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CATTTTCGTCTTATGAGCTTG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473B0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val="fr-CA" w:eastAsia="en-CA"/>
              </w:rPr>
              <w:t>attB1 for Gr-UB</w:t>
            </w:r>
            <w:r w:rsidR="002473B0" w:rsidRPr="001A798B">
              <w:rPr>
                <w:rFonts w:ascii="Arial" w:eastAsia="Times New Roman" w:hAnsi="Arial" w:cs="Arial"/>
                <w:sz w:val="16"/>
                <w:szCs w:val="16"/>
                <w:lang w:val="fr-CA" w:eastAsia="en-CA"/>
              </w:rPr>
              <w:t>CEP12</w:t>
            </w:r>
            <w:r w:rsidRPr="001A798B">
              <w:rPr>
                <w:rFonts w:ascii="Arial" w:eastAsia="Times New Roman" w:hAnsi="Arial" w:cs="Arial"/>
                <w:sz w:val="16"/>
                <w:szCs w:val="16"/>
                <w:lang w:val="fr-CA"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AAGCATTTTGGGCTGATT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473B0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val="fr-CA" w:eastAsia="en-CA"/>
              </w:rPr>
              <w:t>attB1 for Gr-</w:t>
            </w:r>
            <w:r w:rsidR="002473B0" w:rsidRPr="001A798B">
              <w:rPr>
                <w:rFonts w:ascii="Arial" w:eastAsia="Times New Roman" w:hAnsi="Arial" w:cs="Arial"/>
                <w:sz w:val="16"/>
                <w:szCs w:val="16"/>
                <w:lang w:val="fr-CA" w:eastAsia="en-CA"/>
              </w:rPr>
              <w:t>UBCEP12</w:t>
            </w:r>
            <w:r w:rsidR="002473B0" w:rsidRPr="001A798B">
              <w:rPr>
                <w:rFonts w:ascii="Arial" w:hAnsi="Arial" w:cs="Arial"/>
                <w:sz w:val="16"/>
                <w:szCs w:val="16"/>
              </w:rPr>
              <w:t>Δ</w:t>
            </w:r>
            <w:r w:rsidR="002473B0" w:rsidRPr="001A798B">
              <w:rPr>
                <w:rFonts w:ascii="Arial" w:hAnsi="Arial" w:cs="Arial"/>
                <w:bCs w:val="0"/>
                <w:sz w:val="16"/>
                <w:szCs w:val="16"/>
              </w:rPr>
              <w:t>SP</w:t>
            </w:r>
            <w:r w:rsidRPr="001A798B">
              <w:rPr>
                <w:rFonts w:ascii="Arial" w:eastAsia="Times New Roman" w:hAnsi="Arial" w:cs="Arial"/>
                <w:sz w:val="16"/>
                <w:szCs w:val="16"/>
                <w:lang w:val="fr-CA"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CAAATTTTCGTGAAGACACT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Gr-</w:t>
            </w:r>
            <w:r w:rsidR="002473B0" w:rsidRPr="001A798B">
              <w:rPr>
                <w:rFonts w:ascii="Arial" w:eastAsia="Times New Roman" w:hAnsi="Arial" w:cs="Arial"/>
                <w:sz w:val="16"/>
                <w:szCs w:val="16"/>
                <w:lang w:val="fr-CA" w:eastAsia="en-CA"/>
              </w:rPr>
              <w:t xml:space="preserve"> UBCEP12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CAGCTTCGGTGGTTCTC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AC73B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Gr-33E05A/B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CGCACCATTCTCTTCTTG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AC73B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1 for Gr-33E05A/B</w:t>
            </w:r>
            <w:r w:rsidR="002473B0" w:rsidRPr="001A798B">
              <w:rPr>
                <w:rFonts w:ascii="Arial" w:hAnsi="Arial" w:cs="Arial"/>
                <w:sz w:val="16"/>
                <w:szCs w:val="16"/>
              </w:rPr>
              <w:t>Δ</w:t>
            </w:r>
            <w:r w:rsidR="002473B0" w:rsidRPr="001A798B">
              <w:rPr>
                <w:rFonts w:ascii="Arial" w:hAnsi="Arial" w:cs="Arial"/>
                <w:bCs w:val="0"/>
                <w:sz w:val="16"/>
                <w:szCs w:val="16"/>
              </w:rPr>
              <w:t>SP</w:t>
            </w: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GCAACGCCAGAAACATC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Gr-33E05A/B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CATTCCGTCACAACTG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AC73B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SKP1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CAGTCCTCACACCAGGCATTCT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R1 for + Cla1 + Xba1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TCTAGAATCGATACAAGTTTGTACAAAAAAG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AC73B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R2 rev + Sal1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ATCCGTCGACACCACTTTGTACAAGAAAG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gR106/pgR107 for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CTAGATGCAGAAACCATAAG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lastRenderedPageBreak/>
              <w:t>pgR106/pgR107 rev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AGGTAGTTGACCCTATG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DONR207 For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TCGCGTTAACGCTAGCATGGATCTC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DONR207 Rev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TAACATCAGAGATTTTGAGACA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R1 for + Cla1 + </w:t>
            </w:r>
            <w:proofErr w:type="spellStart"/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XbaI</w:t>
            </w:r>
            <w:proofErr w:type="spellEnd"/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TCTAGAATCGATTGAAGCAAGCCTCCTGAGGTACC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R2 rev + xHO1 + AGTAGA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GTAGACTCGAGGTAGCTTCATCTTGGTAC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</w:t>
            </w:r>
            <w:proofErr w:type="spellStart"/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TpXF</w:t>
            </w:r>
            <w:proofErr w:type="spellEnd"/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TCTTCCAACTCAAAGGCATTC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2 rev </w:t>
            </w:r>
            <w:proofErr w:type="spellStart"/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TpXR</w:t>
            </w:r>
            <w:proofErr w:type="spellEnd"/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CAGCGCTTCTTGCCGAAAAATGTCT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2473B0">
            <w:pPr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1 for Gr4D06-A2</w:t>
            </w:r>
            <w:r w:rsidR="002473B0" w:rsidRPr="001A798B">
              <w:rPr>
                <w:rFonts w:ascii="Arial" w:hAnsi="Arial" w:cs="Arial"/>
                <w:sz w:val="16"/>
                <w:szCs w:val="16"/>
              </w:rPr>
              <w:t>Δ</w:t>
            </w:r>
            <w:r w:rsidR="002473B0" w:rsidRPr="001A798B">
              <w:rPr>
                <w:rFonts w:ascii="Arial" w:hAnsi="Arial" w:cs="Arial"/>
                <w:bCs w:val="0"/>
                <w:sz w:val="16"/>
                <w:szCs w:val="16"/>
              </w:rPr>
              <w:t>SP</w:t>
            </w: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TCTTCTCCCCCTGCAGCACT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1 for Gr4D06-A2</w:t>
            </w:r>
            <w:r w:rsidR="002473B0" w:rsidRPr="001A798B">
              <w:rPr>
                <w:rFonts w:ascii="Arial" w:hAnsi="Arial" w:cs="Arial"/>
                <w:sz w:val="16"/>
                <w:szCs w:val="16"/>
              </w:rPr>
              <w:t>Δ</w:t>
            </w:r>
            <w:r w:rsidR="002473B0" w:rsidRPr="001A798B">
              <w:rPr>
                <w:rFonts w:ascii="Arial" w:hAnsi="Arial" w:cs="Arial"/>
                <w:bCs w:val="0"/>
                <w:sz w:val="16"/>
                <w:szCs w:val="16"/>
              </w:rPr>
              <w:t>SP</w:t>
            </w: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AAGTTTGTACAAAAAAGCAGGCTTC AGAACCATGTGCATTTCGGCCCCACAATTCC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Gr4D06-A2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GGGGACCACTTTGTACAAGAAAGCTGGGTC TCAGAGCTTGTGCGAGCCGGAATCG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attB1 for Gr4D06-F10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highlight w:val="darkYellow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GCCAATCTTTCAACTCTGC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1 for Gr4D06-F10</w:t>
            </w:r>
            <w:r w:rsidR="002473B0" w:rsidRPr="001A798B">
              <w:rPr>
                <w:rFonts w:ascii="Arial" w:hAnsi="Arial" w:cs="Arial"/>
                <w:sz w:val="16"/>
                <w:szCs w:val="16"/>
              </w:rPr>
              <w:t xml:space="preserve"> Δ</w:t>
            </w:r>
            <w:r w:rsidR="002473B0" w:rsidRPr="001A798B">
              <w:rPr>
                <w:rFonts w:ascii="Arial" w:hAnsi="Arial" w:cs="Arial"/>
                <w:bCs w:val="0"/>
                <w:sz w:val="16"/>
                <w:szCs w:val="16"/>
              </w:rPr>
              <w:t>SP</w:t>
            </w: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AGAACCATGCTGATCAGCGATTTGTGTCT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ttB2 rev Gr4D06-F10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TATTGTTTTGTGTAAGCGCTGTG </w:t>
            </w:r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1A798B" w:rsidRDefault="0056779C" w:rsidP="00E16FEE">
            <w:pPr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pGBKT7g rev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CAGCTATGACCATGATTACG </w:t>
            </w:r>
          </w:p>
        </w:tc>
      </w:tr>
      <w:tr w:rsidR="0056779C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0736D9" w:rsidRDefault="0056779C" w:rsidP="00E16FEE">
            <w:pPr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en-CA"/>
              </w:rPr>
            </w:pPr>
            <w:r w:rsidRPr="000736D9"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en-CA"/>
              </w:rPr>
              <w:t>attB1 for GFP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AAGTTTGTACAAAAAAGCAGGCTTC </w:t>
            </w:r>
            <w:proofErr w:type="spellStart"/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AGAACCatgagtaaaggagaagaacttttcactg</w:t>
            </w:r>
            <w:proofErr w:type="spellEnd"/>
          </w:p>
        </w:tc>
      </w:tr>
      <w:tr w:rsidR="0056779C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:rsidR="0056779C" w:rsidRPr="000736D9" w:rsidRDefault="0056779C" w:rsidP="00AC73BE">
            <w:pPr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en-CA"/>
              </w:rPr>
            </w:pPr>
            <w:r w:rsidRPr="000736D9"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en-CA"/>
              </w:rPr>
              <w:t>attB2 rev GFP</w:t>
            </w:r>
          </w:p>
        </w:tc>
        <w:tc>
          <w:tcPr>
            <w:tcW w:w="18315" w:type="dxa"/>
            <w:noWrap/>
            <w:hideMark/>
          </w:tcPr>
          <w:p w:rsidR="0056779C" w:rsidRPr="001A798B" w:rsidRDefault="0056779C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A798B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 xml:space="preserve">GGGGACCACTTTGTACAAGAAAGCTGGGTC TTATTTGTATAGTTCATCCATGC </w:t>
            </w:r>
          </w:p>
        </w:tc>
      </w:tr>
      <w:tr w:rsidR="00651736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651736" w:rsidRPr="000736D9" w:rsidRDefault="00651736" w:rsidP="00651736">
            <w:pPr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0736D9">
              <w:rPr>
                <w:rFonts w:ascii="Arial" w:hAnsi="Arial" w:cs="Arial"/>
                <w:bCs w:val="0"/>
                <w:color w:val="auto"/>
                <w:sz w:val="16"/>
                <w:szCs w:val="16"/>
              </w:rPr>
              <w:t>EXPB2R-HIS-HA -Xba1-Sal1</w:t>
            </w:r>
          </w:p>
          <w:p w:rsidR="00651736" w:rsidRPr="000736D9" w:rsidRDefault="00651736" w:rsidP="00EB613B">
            <w:pPr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en-CA"/>
              </w:rPr>
            </w:pPr>
          </w:p>
        </w:tc>
        <w:tc>
          <w:tcPr>
            <w:tcW w:w="18315" w:type="dxa"/>
            <w:noWrap/>
          </w:tcPr>
          <w:p w:rsidR="001A798B" w:rsidRDefault="00651736" w:rsidP="0065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A798B">
              <w:rPr>
                <w:rFonts w:ascii="Arial" w:hAnsi="Arial" w:cs="Arial"/>
                <w:bCs/>
                <w:sz w:val="16"/>
                <w:szCs w:val="16"/>
              </w:rPr>
              <w:t>ggcgTCTAGAGTCGAC</w:t>
            </w:r>
            <w:r w:rsidRPr="001A798B">
              <w:rPr>
                <w:rFonts w:ascii="Arial" w:hAnsi="Arial" w:cs="Arial"/>
                <w:sz w:val="16"/>
                <w:szCs w:val="16"/>
              </w:rPr>
              <w:t xml:space="preserve">CTAGTGGTGATGGTGATGATGAGCGTAATCTGGAACATCGTATGGGTA </w:t>
            </w:r>
          </w:p>
          <w:p w:rsidR="00651736" w:rsidRPr="001A798B" w:rsidRDefault="00651736" w:rsidP="0065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1A798B">
              <w:rPr>
                <w:rFonts w:ascii="Arial" w:hAnsi="Arial" w:cs="Arial"/>
                <w:bCs/>
                <w:sz w:val="16"/>
                <w:szCs w:val="16"/>
                <w:u w:val="single"/>
              </w:rPr>
              <w:t>TGAGCAAGCTTTGATGCC</w:t>
            </w:r>
            <w:r w:rsidRPr="001A798B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  <w:p w:rsidR="00651736" w:rsidRPr="001A798B" w:rsidRDefault="00651736" w:rsidP="00EB61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</w:tc>
      </w:tr>
      <w:tr w:rsidR="00651736" w:rsidRPr="001A798B" w:rsidTr="00FE748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EB613B" w:rsidRPr="000736D9" w:rsidRDefault="00EB613B" w:rsidP="00EB613B">
            <w:pPr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0736D9">
              <w:rPr>
                <w:rFonts w:ascii="Arial" w:hAnsi="Arial" w:cs="Arial"/>
                <w:bCs w:val="0"/>
                <w:color w:val="auto"/>
                <w:sz w:val="16"/>
                <w:szCs w:val="16"/>
              </w:rPr>
              <w:t>EXPB2F-Cla1-Not1</w:t>
            </w:r>
          </w:p>
          <w:p w:rsidR="00651736" w:rsidRPr="000736D9" w:rsidRDefault="00651736" w:rsidP="00AC73BE">
            <w:pPr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en-CA"/>
              </w:rPr>
            </w:pPr>
          </w:p>
        </w:tc>
        <w:tc>
          <w:tcPr>
            <w:tcW w:w="18315" w:type="dxa"/>
            <w:noWrap/>
          </w:tcPr>
          <w:p w:rsidR="00EB613B" w:rsidRPr="001A798B" w:rsidRDefault="00EB613B" w:rsidP="00EB6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u w:val="single"/>
              </w:rPr>
            </w:pPr>
            <w:proofErr w:type="spellStart"/>
            <w:r w:rsidRPr="001A798B">
              <w:rPr>
                <w:rFonts w:ascii="Arial" w:hAnsi="Arial" w:cs="Arial"/>
                <w:sz w:val="16"/>
                <w:szCs w:val="16"/>
                <w:lang w:eastAsia="fr-CA"/>
              </w:rPr>
              <w:t>gcatATCGAT</w:t>
            </w:r>
            <w:r w:rsidRPr="001A798B">
              <w:rPr>
                <w:rFonts w:ascii="Arial" w:hAnsi="Arial" w:cs="Arial"/>
                <w:bCs/>
                <w:sz w:val="16"/>
                <w:szCs w:val="16"/>
                <w:u w:val="single"/>
              </w:rPr>
              <w:t>GCGGCCGC</w:t>
            </w:r>
            <w:r w:rsidRPr="001A798B">
              <w:rPr>
                <w:rFonts w:ascii="Arial" w:hAnsi="Arial" w:cs="Arial"/>
                <w:bCs/>
                <w:sz w:val="16"/>
                <w:szCs w:val="16"/>
              </w:rPr>
              <w:t>AGAACC</w:t>
            </w:r>
            <w:r w:rsidRPr="001A798B">
              <w:rPr>
                <w:rFonts w:ascii="Arial" w:hAnsi="Arial" w:cs="Arial"/>
                <w:bCs/>
                <w:sz w:val="16"/>
                <w:szCs w:val="16"/>
                <w:u w:val="single"/>
              </w:rPr>
              <w:t>ATGAGCTGCTCCCAATTAATT</w:t>
            </w:r>
            <w:proofErr w:type="spellEnd"/>
          </w:p>
          <w:p w:rsidR="00651736" w:rsidRPr="001A798B" w:rsidRDefault="00651736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</w:tc>
      </w:tr>
      <w:tr w:rsidR="00EB613B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EB613B" w:rsidRPr="000736D9" w:rsidRDefault="00EB613B" w:rsidP="004E03CE">
            <w:pPr>
              <w:rPr>
                <w:rFonts w:ascii="Arial" w:hAnsi="Arial" w:cs="Arial"/>
                <w:bCs w:val="0"/>
                <w:color w:val="auto"/>
                <w:sz w:val="16"/>
                <w:szCs w:val="16"/>
              </w:rPr>
            </w:pPr>
            <w:r w:rsidRPr="000736D9">
              <w:rPr>
                <w:rFonts w:ascii="Arial" w:hAnsi="Arial" w:cs="Arial"/>
                <w:bCs w:val="0"/>
                <w:color w:val="auto"/>
                <w:sz w:val="16"/>
                <w:szCs w:val="16"/>
              </w:rPr>
              <w:t>EXPB1F-Cla1-Not1</w:t>
            </w:r>
          </w:p>
          <w:p w:rsidR="00EB613B" w:rsidRPr="000736D9" w:rsidRDefault="00EB613B" w:rsidP="00AC73BE">
            <w:pPr>
              <w:rPr>
                <w:rFonts w:ascii="Arial" w:eastAsia="Times New Roman" w:hAnsi="Arial" w:cs="Arial"/>
                <w:bCs w:val="0"/>
                <w:color w:val="auto"/>
                <w:sz w:val="16"/>
                <w:szCs w:val="16"/>
                <w:lang w:eastAsia="en-CA"/>
              </w:rPr>
            </w:pPr>
          </w:p>
        </w:tc>
        <w:tc>
          <w:tcPr>
            <w:tcW w:w="18315" w:type="dxa"/>
            <w:noWrap/>
          </w:tcPr>
          <w:p w:rsidR="00EB613B" w:rsidRPr="001A798B" w:rsidRDefault="00EB613B" w:rsidP="004E0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u w:val="single"/>
              </w:rPr>
            </w:pPr>
            <w:proofErr w:type="spellStart"/>
            <w:r w:rsidRPr="001A798B">
              <w:rPr>
                <w:rFonts w:ascii="Arial" w:hAnsi="Arial" w:cs="Arial"/>
                <w:sz w:val="16"/>
                <w:szCs w:val="16"/>
                <w:lang w:eastAsia="fr-CA"/>
              </w:rPr>
              <w:t>gcatATCGAT</w:t>
            </w:r>
            <w:r w:rsidRPr="001A798B">
              <w:rPr>
                <w:rFonts w:ascii="Arial" w:hAnsi="Arial" w:cs="Arial"/>
                <w:bCs/>
                <w:sz w:val="16"/>
                <w:szCs w:val="16"/>
                <w:u w:val="single"/>
              </w:rPr>
              <w:t>GCGGCCGCAGAACC</w:t>
            </w:r>
            <w:proofErr w:type="spellEnd"/>
            <w:r w:rsidRPr="001A798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A798B">
              <w:rPr>
                <w:rFonts w:ascii="Arial" w:hAnsi="Arial" w:cs="Arial"/>
                <w:bCs/>
                <w:sz w:val="16"/>
                <w:szCs w:val="16"/>
              </w:rPr>
              <w:t>AGAACC</w:t>
            </w:r>
            <w:r w:rsidRPr="001A798B">
              <w:rPr>
                <w:rFonts w:ascii="Arial" w:hAnsi="Arial" w:cs="Arial"/>
                <w:bCs/>
                <w:sz w:val="16"/>
                <w:szCs w:val="16"/>
                <w:u w:val="single"/>
              </w:rPr>
              <w:t>ATGAGCTCCTCTGAAGCAATTCTGTG</w:t>
            </w:r>
          </w:p>
          <w:p w:rsidR="00EB613B" w:rsidRPr="001A798B" w:rsidRDefault="00EB613B" w:rsidP="005E1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</w:tc>
      </w:tr>
      <w:tr w:rsidR="00EB613B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EB613B" w:rsidRPr="001A798B" w:rsidRDefault="00EB613B" w:rsidP="004E03C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A798B">
              <w:rPr>
                <w:rFonts w:ascii="Arial" w:hAnsi="Arial" w:cs="Arial"/>
                <w:color w:val="auto"/>
                <w:sz w:val="16"/>
                <w:szCs w:val="16"/>
              </w:rPr>
              <w:t>EXPB1R-HIS-HA -Xba1-Sal1</w:t>
            </w:r>
          </w:p>
          <w:p w:rsidR="00EB613B" w:rsidRPr="001A798B" w:rsidRDefault="00EB613B" w:rsidP="00AC73BE">
            <w:pPr>
              <w:rPr>
                <w:rFonts w:ascii="Arial" w:eastAsia="Times New Roman" w:hAnsi="Arial" w:cs="Arial"/>
                <w:color w:val="auto"/>
                <w:sz w:val="16"/>
                <w:szCs w:val="16"/>
                <w:lang w:eastAsia="en-CA"/>
              </w:rPr>
            </w:pPr>
          </w:p>
        </w:tc>
        <w:tc>
          <w:tcPr>
            <w:tcW w:w="18315" w:type="dxa"/>
            <w:noWrap/>
          </w:tcPr>
          <w:p w:rsidR="001A798B" w:rsidRDefault="00EB613B" w:rsidP="000B7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A798B">
              <w:rPr>
                <w:rFonts w:ascii="Arial" w:hAnsi="Arial" w:cs="Arial"/>
                <w:bCs/>
                <w:sz w:val="16"/>
                <w:szCs w:val="16"/>
              </w:rPr>
              <w:t>ggcgTCTAGAGTCGAC</w:t>
            </w:r>
            <w:r w:rsidRPr="001A798B">
              <w:rPr>
                <w:rFonts w:ascii="Arial" w:hAnsi="Arial" w:cs="Arial"/>
                <w:sz w:val="16"/>
                <w:szCs w:val="16"/>
              </w:rPr>
              <w:t>CTAGTGGTGATGGTGATGATGAGCGTAATCTGGAACATCGTATGGGTA</w:t>
            </w:r>
            <w:r w:rsidR="00CB1DB9" w:rsidRPr="001A79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B7C4F" w:rsidRPr="001A798B" w:rsidRDefault="000B7C4F" w:rsidP="000B7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1A798B">
              <w:rPr>
                <w:rFonts w:ascii="Arial" w:hAnsi="Arial" w:cs="Arial"/>
                <w:sz w:val="16"/>
                <w:szCs w:val="16"/>
                <w:lang w:val="fr-FR"/>
              </w:rPr>
              <w:t>GTA</w:t>
            </w:r>
            <w:r w:rsidR="00CB1DB9" w:rsidRPr="001A798B">
              <w:rPr>
                <w:rFonts w:ascii="Arial" w:hAnsi="Arial" w:cs="Arial"/>
                <w:sz w:val="16"/>
                <w:szCs w:val="16"/>
              </w:rPr>
              <w:t>TCAAATAGGTGAGCGTAGC</w:t>
            </w:r>
            <w:r w:rsidRPr="001A798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EB613B" w:rsidRPr="001A798B" w:rsidRDefault="00EB613B" w:rsidP="005E1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</w:p>
        </w:tc>
      </w:tr>
      <w:tr w:rsidR="00FE748D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FE748D" w:rsidRPr="00FE748D" w:rsidRDefault="00FE748D" w:rsidP="004E03CE">
            <w:pPr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GrExpB2_270F</w:t>
            </w:r>
          </w:p>
        </w:tc>
        <w:tc>
          <w:tcPr>
            <w:tcW w:w="18315" w:type="dxa"/>
            <w:noWrap/>
          </w:tcPr>
          <w:p w:rsidR="00FE748D" w:rsidRPr="00FE748D" w:rsidRDefault="00FE748D" w:rsidP="000B7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CAGCAGTACATGTTGGACGAC</w:t>
            </w:r>
          </w:p>
        </w:tc>
      </w:tr>
      <w:tr w:rsidR="00FE748D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FE748D" w:rsidRPr="00FE748D" w:rsidRDefault="00FE748D" w:rsidP="004E03CE">
            <w:pPr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GrExpB2_3UTR_R</w:t>
            </w:r>
          </w:p>
        </w:tc>
        <w:tc>
          <w:tcPr>
            <w:tcW w:w="18315" w:type="dxa"/>
            <w:noWrap/>
          </w:tcPr>
          <w:p w:rsidR="00FE748D" w:rsidRPr="00FE748D" w:rsidRDefault="00FE748D" w:rsidP="000B7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ATTGGCATTGTCGAATAAATTG</w:t>
            </w:r>
          </w:p>
        </w:tc>
      </w:tr>
      <w:tr w:rsidR="00FE748D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FE748D" w:rsidRPr="00FE748D" w:rsidRDefault="00FE748D" w:rsidP="004E03CE">
            <w:pPr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GrEng1_1157F</w:t>
            </w:r>
          </w:p>
        </w:tc>
        <w:tc>
          <w:tcPr>
            <w:tcW w:w="18315" w:type="dxa"/>
            <w:noWrap/>
          </w:tcPr>
          <w:p w:rsidR="00FE748D" w:rsidRPr="00FE748D" w:rsidRDefault="00FE748D" w:rsidP="000B7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TGTCTCAACCAACACATGGAAC</w:t>
            </w:r>
          </w:p>
        </w:tc>
      </w:tr>
      <w:tr w:rsidR="00FE748D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FE748D" w:rsidRPr="00FE748D" w:rsidRDefault="00FE748D" w:rsidP="004E03CE">
            <w:pPr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GrEng1_1337R</w:t>
            </w:r>
          </w:p>
        </w:tc>
        <w:tc>
          <w:tcPr>
            <w:tcW w:w="18315" w:type="dxa"/>
            <w:noWrap/>
          </w:tcPr>
          <w:p w:rsidR="00FE748D" w:rsidRPr="00FE748D" w:rsidRDefault="00FE748D" w:rsidP="000B7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TTTATGTAGCTGGGCAGTGTGT</w:t>
            </w:r>
          </w:p>
        </w:tc>
      </w:tr>
      <w:tr w:rsidR="00FE748D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FE748D" w:rsidRPr="00FE748D" w:rsidRDefault="00FE748D" w:rsidP="004E03CE">
            <w:pPr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GrPel1_571F</w:t>
            </w:r>
          </w:p>
        </w:tc>
        <w:tc>
          <w:tcPr>
            <w:tcW w:w="18315" w:type="dxa"/>
            <w:noWrap/>
          </w:tcPr>
          <w:p w:rsidR="00FE748D" w:rsidRPr="00FE748D" w:rsidRDefault="00FE748D" w:rsidP="000B7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ATTTCGGCTAACTCGAACTACG</w:t>
            </w:r>
          </w:p>
        </w:tc>
      </w:tr>
      <w:tr w:rsidR="00FE748D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FE748D" w:rsidRPr="00FE748D" w:rsidRDefault="00FE748D" w:rsidP="004E03CE">
            <w:pPr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GrPel1_770R</w:t>
            </w:r>
          </w:p>
        </w:tc>
        <w:tc>
          <w:tcPr>
            <w:tcW w:w="18315" w:type="dxa"/>
            <w:noWrap/>
          </w:tcPr>
          <w:p w:rsidR="00FE748D" w:rsidRPr="00FE748D" w:rsidRDefault="00FE748D" w:rsidP="000B7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ATAGCCGAAGTGCTGTAGGAAC</w:t>
            </w:r>
          </w:p>
        </w:tc>
      </w:tr>
      <w:tr w:rsidR="00FE748D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FE748D" w:rsidRPr="00FE748D" w:rsidRDefault="00FE748D" w:rsidP="004E03CE">
            <w:pPr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GrSkp1_209F</w:t>
            </w:r>
          </w:p>
        </w:tc>
        <w:tc>
          <w:tcPr>
            <w:tcW w:w="18315" w:type="dxa"/>
            <w:noWrap/>
          </w:tcPr>
          <w:p w:rsidR="00FE748D" w:rsidRPr="00FE748D" w:rsidRDefault="00FE748D" w:rsidP="000B7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ACATCACAAGGATGATGCTC</w:t>
            </w:r>
          </w:p>
        </w:tc>
      </w:tr>
      <w:tr w:rsidR="00FE748D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FE748D" w:rsidRPr="00FE748D" w:rsidRDefault="00FE748D" w:rsidP="004E03CE">
            <w:pPr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GrSkp1_465R</w:t>
            </w:r>
          </w:p>
        </w:tc>
        <w:tc>
          <w:tcPr>
            <w:tcW w:w="18315" w:type="dxa"/>
            <w:noWrap/>
          </w:tcPr>
          <w:p w:rsidR="00FE748D" w:rsidRPr="00FE748D" w:rsidRDefault="00FE748D" w:rsidP="000B7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CTCGGGAGTAAAGTCGTTTTTG</w:t>
            </w:r>
          </w:p>
        </w:tc>
      </w:tr>
      <w:tr w:rsidR="00FE748D" w:rsidRPr="001A798B" w:rsidTr="00FE7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FE748D" w:rsidRPr="00FE748D" w:rsidRDefault="00FE748D" w:rsidP="004E03CE">
            <w:pPr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GrActin-c660Fb</w:t>
            </w:r>
          </w:p>
        </w:tc>
        <w:tc>
          <w:tcPr>
            <w:tcW w:w="18315" w:type="dxa"/>
            <w:noWrap/>
          </w:tcPr>
          <w:p w:rsidR="00FE748D" w:rsidRPr="00FE748D" w:rsidRDefault="00FE748D" w:rsidP="000B7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CGACTTCGAGCAGGAAAT</w:t>
            </w:r>
          </w:p>
        </w:tc>
      </w:tr>
      <w:tr w:rsidR="00FE748D" w:rsidRPr="001A798B" w:rsidTr="00FE748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</w:tcPr>
          <w:p w:rsidR="00FE748D" w:rsidRPr="00FE748D" w:rsidRDefault="00FE748D" w:rsidP="004E03CE">
            <w:pPr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GrActin-R2b</w:t>
            </w:r>
          </w:p>
        </w:tc>
        <w:tc>
          <w:tcPr>
            <w:tcW w:w="18315" w:type="dxa"/>
            <w:noWrap/>
          </w:tcPr>
          <w:p w:rsidR="00FE748D" w:rsidRPr="00FE748D" w:rsidRDefault="00FE748D" w:rsidP="000B7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6"/>
                <w:szCs w:val="16"/>
              </w:rPr>
            </w:pPr>
            <w:r w:rsidRPr="00FE748D">
              <w:rPr>
                <w:rFonts w:asciiTheme="minorBidi" w:hAnsiTheme="minorBidi"/>
                <w:sz w:val="16"/>
                <w:szCs w:val="16"/>
              </w:rPr>
              <w:t>ATGTCGATGTCGCACTTC</w:t>
            </w:r>
          </w:p>
        </w:tc>
      </w:tr>
    </w:tbl>
    <w:p w:rsidR="00863947" w:rsidRPr="001A798B" w:rsidRDefault="00863947">
      <w:pPr>
        <w:rPr>
          <w:rFonts w:ascii="Times New Roman" w:hAnsi="Times New Roman" w:cs="Times New Roman"/>
          <w:sz w:val="24"/>
          <w:szCs w:val="24"/>
        </w:rPr>
      </w:pPr>
    </w:p>
    <w:p w:rsidR="0056779C" w:rsidRPr="001A798B" w:rsidRDefault="0056779C" w:rsidP="005677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A798B">
        <w:rPr>
          <w:rFonts w:ascii="Times New Roman" w:hAnsi="Times New Roman" w:cs="Times New Roman"/>
          <w:b/>
          <w:bCs/>
          <w:sz w:val="24"/>
          <w:szCs w:val="24"/>
        </w:rPr>
        <w:t>Supplemental Table 3.</w:t>
      </w:r>
      <w:proofErr w:type="gramEnd"/>
      <w:r w:rsidRPr="001A79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798B">
        <w:rPr>
          <w:rFonts w:ascii="Times New Roman" w:hAnsi="Times New Roman" w:cs="Times New Roman"/>
          <w:sz w:val="24"/>
          <w:szCs w:val="24"/>
        </w:rPr>
        <w:t>Primer sets use</w:t>
      </w:r>
      <w:r w:rsidR="001F29F3" w:rsidRPr="001A798B">
        <w:rPr>
          <w:rFonts w:ascii="Times New Roman" w:hAnsi="Times New Roman" w:cs="Times New Roman"/>
          <w:sz w:val="24"/>
          <w:szCs w:val="24"/>
        </w:rPr>
        <w:t>d</w:t>
      </w:r>
      <w:r w:rsidRPr="001A798B">
        <w:rPr>
          <w:rFonts w:ascii="Times New Roman" w:hAnsi="Times New Roman" w:cs="Times New Roman"/>
          <w:sz w:val="24"/>
          <w:szCs w:val="24"/>
        </w:rPr>
        <w:t xml:space="preserve"> for cloning and </w:t>
      </w:r>
      <w:proofErr w:type="spellStart"/>
      <w:r w:rsidRPr="001A798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A798B">
        <w:rPr>
          <w:rFonts w:ascii="Times New Roman" w:hAnsi="Times New Roman" w:cs="Times New Roman"/>
          <w:sz w:val="24"/>
          <w:szCs w:val="24"/>
        </w:rPr>
        <w:t xml:space="preserve">-PCR of </w:t>
      </w:r>
      <w:r w:rsidRPr="001A798B">
        <w:rPr>
          <w:rFonts w:ascii="Times New Roman" w:hAnsi="Times New Roman" w:cs="Times New Roman"/>
          <w:i/>
          <w:iCs/>
          <w:sz w:val="24"/>
          <w:szCs w:val="24"/>
        </w:rPr>
        <w:t xml:space="preserve">G. </w:t>
      </w:r>
      <w:proofErr w:type="spellStart"/>
      <w:r w:rsidRPr="001A798B">
        <w:rPr>
          <w:rFonts w:ascii="Times New Roman" w:hAnsi="Times New Roman" w:cs="Times New Roman"/>
          <w:i/>
          <w:iCs/>
          <w:sz w:val="24"/>
          <w:szCs w:val="24"/>
        </w:rPr>
        <w:t>rostochiensis</w:t>
      </w:r>
      <w:proofErr w:type="spellEnd"/>
      <w:r w:rsidRPr="001A798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798B">
        <w:rPr>
          <w:rFonts w:ascii="Times New Roman" w:hAnsi="Times New Roman" w:cs="Times New Roman"/>
          <w:iCs/>
          <w:sz w:val="24"/>
          <w:szCs w:val="24"/>
        </w:rPr>
        <w:t>e</w:t>
      </w:r>
      <w:bookmarkStart w:id="0" w:name="_GoBack"/>
      <w:bookmarkEnd w:id="0"/>
      <w:r w:rsidRPr="001A798B">
        <w:rPr>
          <w:rFonts w:ascii="Times New Roman" w:hAnsi="Times New Roman" w:cs="Times New Roman"/>
          <w:iCs/>
          <w:sz w:val="24"/>
          <w:szCs w:val="24"/>
        </w:rPr>
        <w:t>ffectors</w:t>
      </w:r>
    </w:p>
    <w:sectPr w:rsidR="0056779C" w:rsidRPr="001A798B" w:rsidSect="008E14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478" w:rsidRDefault="008E2478" w:rsidP="001F29F3">
      <w:pPr>
        <w:spacing w:after="0" w:line="240" w:lineRule="auto"/>
      </w:pPr>
      <w:r>
        <w:separator/>
      </w:r>
    </w:p>
  </w:endnote>
  <w:endnote w:type="continuationSeparator" w:id="0">
    <w:p w:rsidR="008E2478" w:rsidRDefault="008E2478" w:rsidP="001F2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478" w:rsidRDefault="008E2478" w:rsidP="001F29F3">
      <w:pPr>
        <w:spacing w:after="0" w:line="240" w:lineRule="auto"/>
      </w:pPr>
      <w:r>
        <w:separator/>
      </w:r>
    </w:p>
  </w:footnote>
  <w:footnote w:type="continuationSeparator" w:id="0">
    <w:p w:rsidR="008E2478" w:rsidRDefault="008E2478" w:rsidP="001F29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oNotDisplayPageBoundarie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B1C"/>
    <w:rsid w:val="000736D9"/>
    <w:rsid w:val="000837C9"/>
    <w:rsid w:val="000B7C4F"/>
    <w:rsid w:val="000D4EFB"/>
    <w:rsid w:val="00115F99"/>
    <w:rsid w:val="001A798B"/>
    <w:rsid w:val="001A7F12"/>
    <w:rsid w:val="001F29F3"/>
    <w:rsid w:val="002473B0"/>
    <w:rsid w:val="002F65D6"/>
    <w:rsid w:val="0036745C"/>
    <w:rsid w:val="004259E1"/>
    <w:rsid w:val="004E6446"/>
    <w:rsid w:val="0056779C"/>
    <w:rsid w:val="005E1642"/>
    <w:rsid w:val="005E263B"/>
    <w:rsid w:val="00600FE9"/>
    <w:rsid w:val="00651736"/>
    <w:rsid w:val="00660244"/>
    <w:rsid w:val="00684FD0"/>
    <w:rsid w:val="006C5B8C"/>
    <w:rsid w:val="006F0C4B"/>
    <w:rsid w:val="006F6BD2"/>
    <w:rsid w:val="00737D9B"/>
    <w:rsid w:val="00863947"/>
    <w:rsid w:val="00881758"/>
    <w:rsid w:val="008E14C8"/>
    <w:rsid w:val="008E2478"/>
    <w:rsid w:val="009400E4"/>
    <w:rsid w:val="009629F7"/>
    <w:rsid w:val="00A42919"/>
    <w:rsid w:val="00A72F65"/>
    <w:rsid w:val="00AC73BE"/>
    <w:rsid w:val="00B13BAD"/>
    <w:rsid w:val="00B80DDD"/>
    <w:rsid w:val="00B93C6D"/>
    <w:rsid w:val="00BD2B1C"/>
    <w:rsid w:val="00C71B3B"/>
    <w:rsid w:val="00C847EF"/>
    <w:rsid w:val="00CB1DB9"/>
    <w:rsid w:val="00DB2EC4"/>
    <w:rsid w:val="00DB7768"/>
    <w:rsid w:val="00E05B8E"/>
    <w:rsid w:val="00E16FEE"/>
    <w:rsid w:val="00E92568"/>
    <w:rsid w:val="00EB613B"/>
    <w:rsid w:val="00F71F67"/>
    <w:rsid w:val="00FA484D"/>
    <w:rsid w:val="00FB5F2D"/>
    <w:rsid w:val="00FE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F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56779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5677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F29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9F3"/>
  </w:style>
  <w:style w:type="paragraph" w:styleId="Footer">
    <w:name w:val="footer"/>
    <w:basedOn w:val="Normal"/>
    <w:link w:val="FooterChar"/>
    <w:uiPriority w:val="99"/>
    <w:unhideWhenUsed/>
    <w:rsid w:val="001F29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9F3"/>
  </w:style>
  <w:style w:type="table" w:styleId="MediumShading2">
    <w:name w:val="Medium Shading 2"/>
    <w:basedOn w:val="TableNormal"/>
    <w:uiPriority w:val="64"/>
    <w:rsid w:val="001F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1F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1F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1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736"/>
    <w:rPr>
      <w:rFonts w:ascii="Tahoma" w:hAnsi="Tahoma" w:cs="Tahoma"/>
      <w:sz w:val="16"/>
      <w:szCs w:val="16"/>
    </w:rPr>
  </w:style>
  <w:style w:type="table" w:styleId="MediumShading2-Accent1">
    <w:name w:val="Medium Shading 2 Accent 1"/>
    <w:basedOn w:val="TableNormal"/>
    <w:uiPriority w:val="64"/>
    <w:rsid w:val="00684F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1A79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F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56779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5677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F29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9F3"/>
  </w:style>
  <w:style w:type="paragraph" w:styleId="Footer">
    <w:name w:val="footer"/>
    <w:basedOn w:val="Normal"/>
    <w:link w:val="FooterChar"/>
    <w:uiPriority w:val="99"/>
    <w:unhideWhenUsed/>
    <w:rsid w:val="001F29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9F3"/>
  </w:style>
  <w:style w:type="table" w:styleId="MediumShading2">
    <w:name w:val="Medium Shading 2"/>
    <w:basedOn w:val="TableNormal"/>
    <w:uiPriority w:val="64"/>
    <w:rsid w:val="001F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1F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1F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1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736"/>
    <w:rPr>
      <w:rFonts w:ascii="Tahoma" w:hAnsi="Tahoma" w:cs="Tahoma"/>
      <w:sz w:val="16"/>
      <w:szCs w:val="16"/>
    </w:rPr>
  </w:style>
  <w:style w:type="table" w:styleId="MediumShading2-Accent1">
    <w:name w:val="Medium Shading 2 Accent 1"/>
    <w:basedOn w:val="TableNormal"/>
    <w:uiPriority w:val="64"/>
    <w:rsid w:val="00684F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1A79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DFC83F-C04E-435F-989B-40832BA8F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843</Words>
  <Characters>48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, Shawkat</dc:creator>
  <cp:lastModifiedBy>KITS</cp:lastModifiedBy>
  <cp:revision>9</cp:revision>
  <dcterms:created xsi:type="dcterms:W3CDTF">2013-08-20T19:41:00Z</dcterms:created>
  <dcterms:modified xsi:type="dcterms:W3CDTF">2014-06-21T10:53:00Z</dcterms:modified>
</cp:coreProperties>
</file>